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u w:val="single"/>
          <w:lang w:val="en-GB"/>
        </w:rPr>
      </w:pPr>
      <w:r>
        <w:rPr>
          <w:b/>
          <w:lang w:val="en-GB"/>
        </w:rPr>
        <w:t>Supplement Figure 1. Efficient knock-down of endogenous p53 in MCF-7, T47D and MDA-MB-468 cells</w:t>
      </w:r>
      <w:r>
        <w:rPr>
          <w:lang w:val="en-GB"/>
        </w:rPr>
        <w:t>. p53 mRNA levels was determined by QRT-PCR 72 hours post-infection. Note that equal efficacy of p53 knock-down was achieved in all cell lines being tested.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1:21:00Z</dcterms:created>
  <dc:creator>J.Jagadheesh</dc:creator>
  <dc:description/>
  <cp:keywords/>
  <dc:language>en-US</dc:language>
  <cp:lastModifiedBy>J.Jagadheesh</cp:lastModifiedBy>
  <dcterms:modified xsi:type="dcterms:W3CDTF">2009-09-15T11:21:00Z</dcterms:modified>
  <cp:revision>1</cp:revision>
  <dc:subject/>
  <dc:title>Supplement Figure 1</dc:title>
</cp:coreProperties>
</file>